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5125"/>
      </w:tblGrid>
      <w:tr w:rsidR="00016F7D" w14:paraId="482FB2C9" w14:textId="77777777" w:rsidTr="00C37E83">
        <w:trPr>
          <w:trHeight w:val="179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E809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orophore Trace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E689B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gar Tracers</w:t>
            </w:r>
          </w:p>
        </w:tc>
      </w:tr>
      <w:tr w:rsidR="00016F7D" w14:paraId="1C3DC738" w14:textId="77777777" w:rsidTr="00C37E83">
        <w:trPr>
          <w:trHeight w:val="2431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B6DD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5F4220D7" wp14:editId="06F2B7F1">
                  <wp:extent cx="2395728" cy="969264"/>
                  <wp:effectExtent l="0" t="0" r="508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Mb_402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5728" cy="969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762111" w14:textId="77777777" w:rsidR="00016F7D" w:rsidRDefault="00016F7D" w:rsidP="00C37E83">
            <w:pPr>
              <w:rPr>
                <w:rFonts w:ascii="Arial" w:hAnsi="Arial" w:cs="Arial"/>
                <w:b/>
              </w:rPr>
            </w:pPr>
          </w:p>
          <w:p w14:paraId="41DF486A" w14:textId="77777777" w:rsidR="00016F7D" w:rsidRDefault="00016F7D" w:rsidP="00C37E8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B-402 </w:t>
            </w:r>
          </w:p>
          <w:p w14:paraId="2DE9F009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</w:rPr>
            </w:pPr>
            <w:r w:rsidRPr="005F095E">
              <w:rPr>
                <w:rFonts w:ascii="Arial" w:hAnsi="Arial" w:cs="Arial"/>
                <w:sz w:val="22"/>
                <w:szCs w:val="22"/>
              </w:rPr>
              <w:t xml:space="preserve">MW = 422  </w:t>
            </w:r>
          </w:p>
          <w:p w14:paraId="02AA67D5" w14:textId="77777777" w:rsidR="00016F7D" w:rsidRPr="005F095E" w:rsidRDefault="00016F7D" w:rsidP="00C37E83">
            <w:pPr>
              <w:rPr>
                <w:rFonts w:ascii="Arial" w:eastAsiaTheme="minorHAnsi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Light absorption maximum: 500 nm </w:t>
            </w:r>
          </w:p>
          <w:p w14:paraId="5E5E12B2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mission maximum: 620 nm</w:t>
            </w:r>
          </w:p>
          <w:p w14:paraId="5A0018F9" w14:textId="77777777" w:rsidR="00016F7D" w:rsidRDefault="00016F7D" w:rsidP="00C37E83">
            <w:pPr>
              <w:rPr>
                <w:rFonts w:ascii="Arial" w:hAnsi="Arial" w:cs="Arial"/>
              </w:rPr>
            </w:pPr>
            <w:r w:rsidRPr="005F095E">
              <w:rPr>
                <w:rFonts w:ascii="Arial" w:hAnsi="Arial" w:cs="Arial"/>
                <w:sz w:val="22"/>
                <w:szCs w:val="22"/>
              </w:rPr>
              <w:t xml:space="preserve">Used in rat model 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Twvc3R5bGU+PC9EaXNwbGF5VGV4dD48cmVjb3JkPjxyZWMtbnVtYmVyPjExPC9yZWMtbnVtYmVy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Twvc3R5bGU+PC9EaXNwbGF5VGV4dD48cmVjb3JkPjxyZWMtbnVtYmVyPjExPC9yZWMtbnVtYmVy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A27B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1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  <w:t>.</w:t>
            </w:r>
            <w:r w:rsidRPr="007606D9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DEEC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2887583E" wp14:editId="6B510522">
                  <wp:extent cx="1809750" cy="1057275"/>
                  <wp:effectExtent l="0" t="0" r="0" b="9525"/>
                  <wp:docPr id="17" name="Picture 5" descr="Lactulose structure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Lactulose structure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D6F51B" w14:textId="77777777" w:rsidR="00016F7D" w:rsidRDefault="00016F7D" w:rsidP="00C37E83">
            <w:pPr>
              <w:jc w:val="center"/>
              <w:rPr>
                <w:rFonts w:ascii="Arial" w:eastAsiaTheme="minorHAnsi" w:hAnsi="Arial" w:cs="Arial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Lactulose</w:t>
            </w:r>
            <w:r>
              <w:rPr>
                <w:rFonts w:ascii="Arial" w:hAnsi="Arial" w:cs="Arial"/>
                <w:b/>
                <w:shd w:val="clear" w:color="auto" w:fill="FFFFFF"/>
                <w:vertAlign w:val="superscript"/>
              </w:rPr>
              <w:t>1</w:t>
            </w:r>
          </w:p>
          <w:p w14:paraId="7E85B976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W = 342</w:t>
            </w:r>
          </w:p>
          <w:p w14:paraId="6B28EDF5" w14:textId="77777777" w:rsidR="00016F7D" w:rsidRDefault="00016F7D" w:rsidP="00C37E83">
            <w:pPr>
              <w:rPr>
                <w:rFonts w:ascii="Arial" w:hAnsi="Arial" w:cs="Arial"/>
              </w:rPr>
            </w:pPr>
            <w:r w:rsidRPr="005F095E">
              <w:rPr>
                <w:rFonts w:ascii="Arial" w:hAnsi="Arial" w:cs="Arial"/>
                <w:sz w:val="22"/>
                <w:szCs w:val="22"/>
              </w:rPr>
              <w:t xml:space="preserve">Used in rat model 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Twvc3R5bGU+PC9EaXNwbGF5VGV4dD48cmVjb3JkPjxyZWMtbnVtYmVyPjExPC9yZWMtbnVtYmVy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Twvc3R5bGU+PC9EaXNwbGF5VGV4dD48cmVjb3JkPjxyZWMtbnVtYmVyPjExPC9yZWMtbnVtYmVy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A27B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1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  <w:t xml:space="preserve"> and this paper.</w:t>
            </w:r>
          </w:p>
        </w:tc>
      </w:tr>
      <w:tr w:rsidR="00016F7D" w14:paraId="2694A00F" w14:textId="77777777" w:rsidTr="00C37E83">
        <w:trPr>
          <w:trHeight w:val="282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06286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E3ED58D" wp14:editId="6B9340C9">
                  <wp:extent cx="1685925" cy="1143000"/>
                  <wp:effectExtent l="0" t="0" r="9525" b="0"/>
                  <wp:docPr id="1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92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A0647A" w14:textId="77777777" w:rsidR="00016F7D" w:rsidRDefault="00016F7D" w:rsidP="00C37E83">
            <w:pPr>
              <w:jc w:val="center"/>
              <w:rPr>
                <w:rFonts w:ascii="Arial" w:eastAsiaTheme="minorHAnsi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MB-301</w:t>
            </w:r>
          </w:p>
          <w:p w14:paraId="283B8632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W = 198, dose = 16 mg/kg</w:t>
            </w:r>
          </w:p>
          <w:p w14:paraId="0E97F8E5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Light absorption maximum: 405 nm </w:t>
            </w:r>
          </w:p>
          <w:p w14:paraId="77341CAA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mission maximum: 540 nm</w:t>
            </w:r>
          </w:p>
          <w:p w14:paraId="253C9DCB" w14:textId="77777777" w:rsidR="00016F7D" w:rsidRDefault="00016F7D" w:rsidP="00C37E83">
            <w:pPr>
              <w:rPr>
                <w:rFonts w:ascii="Arial" w:hAnsi="Arial" w:cs="Arial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</w:rPr>
              <w:t xml:space="preserve">Used in rat model 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SwgMTI8L3N0eWxlPjwvRGlzcGxheVRleHQ+PHJlY29yZD48cmVjLW51bWJlcj4xMTwvcmVjLW51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SwgMTI8L3N0eWxlPjwvRGlzcGxheVRleHQ+PHJlY29yZD48cmVjLW51bWJlcj4xMTwvcmVjLW51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A27B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1, 12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4E4A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</w:p>
          <w:p w14:paraId="058E22AF" w14:textId="77777777" w:rsidR="00016F7D" w:rsidRDefault="00016F7D" w:rsidP="00C37E83">
            <w:pPr>
              <w:jc w:val="center"/>
              <w:rPr>
                <w:rFonts w:ascii="Arial" w:eastAsiaTheme="minorHAnsi" w:hAnsi="Arial" w:cs="Arial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0B295290" wp14:editId="4B511562">
                  <wp:extent cx="2047875" cy="819150"/>
                  <wp:effectExtent l="0" t="0" r="9525" b="0"/>
                  <wp:docPr id="19" name="Picture 3" descr="File:Mannitol structur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ile:Mannitol structur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2047875" cy="819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D55716" w14:textId="77777777" w:rsidR="00016F7D" w:rsidRDefault="00016F7D" w:rsidP="00C37E83">
            <w:pPr>
              <w:rPr>
                <w:rFonts w:ascii="Arial" w:hAnsi="Arial" w:cs="Arial"/>
                <w:shd w:val="clear" w:color="auto" w:fill="FFFFFF"/>
              </w:rPr>
            </w:pPr>
          </w:p>
          <w:p w14:paraId="6B7AB3B7" w14:textId="77777777" w:rsidR="00016F7D" w:rsidRDefault="00016F7D" w:rsidP="00C37E83">
            <w:pPr>
              <w:jc w:val="center"/>
              <w:rPr>
                <w:rFonts w:ascii="Arial" w:hAnsi="Arial" w:cs="Arial"/>
                <w:b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Mannitol</w:t>
            </w:r>
            <w:r>
              <w:rPr>
                <w:rFonts w:ascii="Arial" w:hAnsi="Arial" w:cs="Arial"/>
                <w:b/>
                <w:shd w:val="clear" w:color="auto" w:fill="FFFFFF"/>
                <w:vertAlign w:val="superscript"/>
              </w:rPr>
              <w:t>2</w:t>
            </w:r>
          </w:p>
          <w:p w14:paraId="5D4D73AE" w14:textId="77777777" w:rsidR="00016F7D" w:rsidRDefault="00016F7D" w:rsidP="00C37E83">
            <w:pPr>
              <w:rPr>
                <w:rFonts w:ascii="Arial" w:hAnsi="Arial" w:cs="Arial"/>
                <w:shd w:val="clear" w:color="auto" w:fill="FFFFFF"/>
              </w:rPr>
            </w:pPr>
          </w:p>
          <w:p w14:paraId="7F5BD251" w14:textId="77777777" w:rsidR="00016F7D" w:rsidRDefault="00016F7D" w:rsidP="00C37E83">
            <w:pPr>
              <w:rPr>
                <w:rFonts w:ascii="Arial" w:hAnsi="Arial" w:cs="Arial"/>
                <w:shd w:val="clear" w:color="auto" w:fill="FFFFFF"/>
              </w:rPr>
            </w:pPr>
          </w:p>
          <w:p w14:paraId="00A07427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W = 182</w:t>
            </w:r>
          </w:p>
        </w:tc>
      </w:tr>
      <w:tr w:rsidR="00016F7D" w14:paraId="2D9F6628" w14:textId="77777777" w:rsidTr="00C37E83">
        <w:trPr>
          <w:trHeight w:val="305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3984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00AE3DDA" wp14:editId="3787813A">
                  <wp:extent cx="1590675" cy="1209675"/>
                  <wp:effectExtent l="0" t="0" r="9525" b="9525"/>
                  <wp:docPr id="2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120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2448AC" w14:textId="77777777" w:rsidR="00016F7D" w:rsidRDefault="00016F7D" w:rsidP="00C37E83">
            <w:pPr>
              <w:jc w:val="center"/>
              <w:rPr>
                <w:rFonts w:ascii="Arial" w:eastAsiaTheme="minorHAnsi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MB-404</w:t>
            </w:r>
          </w:p>
          <w:p w14:paraId="1504A3CC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MW = 492  </w:t>
            </w:r>
          </w:p>
          <w:p w14:paraId="6E0C98DE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Light absorption maximum: 500 nm </w:t>
            </w:r>
          </w:p>
          <w:p w14:paraId="74517757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mission maximum: 600 nm</w:t>
            </w:r>
          </w:p>
          <w:p w14:paraId="745C4268" w14:textId="77777777" w:rsidR="00016F7D" w:rsidRDefault="00016F7D" w:rsidP="00C37E83">
            <w:pPr>
              <w:rPr>
                <w:rFonts w:ascii="Arial" w:hAnsi="Arial" w:cs="Arial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Used in rat model 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OTwvWWVhcj48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OTwvWWVhcj48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A27B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2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8F16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</w:p>
          <w:p w14:paraId="69BA09D8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4756E47" wp14:editId="081487CB">
                  <wp:extent cx="1152525" cy="981075"/>
                  <wp:effectExtent l="0" t="0" r="9525" b="9525"/>
                  <wp:docPr id="21" name="Picture 1" descr="Alpha-L-Rhamnopyranose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Alpha-L-Rhamnopyranose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188EEB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</w:p>
          <w:p w14:paraId="462F92FB" w14:textId="77777777" w:rsidR="00016F7D" w:rsidRDefault="00016F7D" w:rsidP="00C37E83">
            <w:pPr>
              <w:jc w:val="center"/>
              <w:rPr>
                <w:rFonts w:ascii="Arial" w:eastAsiaTheme="minorHAnsi" w:hAnsi="Arial" w:cs="Arial"/>
                <w:b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Rhamnose</w:t>
            </w:r>
            <w:r>
              <w:rPr>
                <w:rFonts w:ascii="Arial" w:hAnsi="Arial" w:cs="Arial"/>
                <w:b/>
                <w:shd w:val="clear" w:color="auto" w:fill="FFFFFF"/>
                <w:vertAlign w:val="superscript"/>
              </w:rPr>
              <w:t>3</w:t>
            </w:r>
          </w:p>
          <w:p w14:paraId="2A267735" w14:textId="77777777" w:rsidR="00016F7D" w:rsidRDefault="00016F7D" w:rsidP="00C37E83">
            <w:pPr>
              <w:rPr>
                <w:rFonts w:ascii="Arial" w:hAnsi="Arial" w:cs="Arial"/>
                <w:shd w:val="clear" w:color="auto" w:fill="FFFFFF"/>
              </w:rPr>
            </w:pPr>
          </w:p>
          <w:p w14:paraId="20B805CC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W = 164</w:t>
            </w:r>
          </w:p>
          <w:p w14:paraId="4EC318E8" w14:textId="77777777" w:rsidR="00016F7D" w:rsidRDefault="00016F7D" w:rsidP="00C37E83">
            <w:pPr>
              <w:rPr>
                <w:rFonts w:ascii="Arial" w:hAnsi="Arial" w:cs="Arial"/>
              </w:rPr>
            </w:pPr>
            <w:r w:rsidRPr="005F095E">
              <w:rPr>
                <w:rFonts w:ascii="Arial" w:hAnsi="Arial" w:cs="Arial"/>
                <w:sz w:val="22"/>
                <w:szCs w:val="22"/>
              </w:rPr>
              <w:t xml:space="preserve">Used in rat model 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Twvc3R5bGU+PC9EaXNwbGF5VGV4dD48cmVjb3JkPjxyZWMtbnVtYmVyPjExPC9yZWMtbnVtYmVy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b3JzaG93PC9BdXRob3I+PFllYXI+MjAxNzwvWWVhcj48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A27B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1</w:t>
            </w:r>
            <w:r w:rsidRPr="005F095E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095E">
              <w:rPr>
                <w:rFonts w:ascii="Arial" w:hAnsi="Arial" w:cs="Arial"/>
                <w:sz w:val="22"/>
                <w:szCs w:val="22"/>
              </w:rPr>
              <w:t xml:space="preserve"> and this paper.</w:t>
            </w:r>
          </w:p>
        </w:tc>
      </w:tr>
      <w:tr w:rsidR="00016F7D" w14:paraId="4C0C045F" w14:textId="77777777" w:rsidTr="00C37E83">
        <w:trPr>
          <w:trHeight w:val="17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D942" w14:textId="77777777" w:rsidR="00016F7D" w:rsidRDefault="00016F7D" w:rsidP="00C37E83">
            <w:pPr>
              <w:rPr>
                <w:rFonts w:ascii="Arial" w:eastAsiaTheme="minorHAnsi" w:hAnsi="Arial" w:cs="Arial"/>
                <w:shd w:val="clear" w:color="auto" w:fill="FFFFFF"/>
              </w:rPr>
            </w:pPr>
          </w:p>
          <w:p w14:paraId="558192D1" w14:textId="77777777" w:rsidR="00016F7D" w:rsidRDefault="00016F7D" w:rsidP="00C37E83">
            <w:pPr>
              <w:jc w:val="center"/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MB-102</w:t>
            </w:r>
          </w:p>
          <w:p w14:paraId="66EA2D98" w14:textId="77777777" w:rsidR="00016F7D" w:rsidRDefault="00016F7D" w:rsidP="00C37E83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lmapiraz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  <w:p w14:paraId="40E41FF9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</w:p>
          <w:p w14:paraId="0AAB61B0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  <w:r w:rsidRPr="00C01038">
              <w:rPr>
                <w:b/>
                <w:bCs/>
                <w:noProof/>
              </w:rPr>
              <w:drawing>
                <wp:inline distT="0" distB="0" distL="0" distR="0" wp14:anchorId="16AA1CBD" wp14:editId="171D35A9">
                  <wp:extent cx="2178050" cy="10541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8050" cy="1054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CF4253" w14:textId="77777777" w:rsidR="00016F7D" w:rsidRDefault="00016F7D" w:rsidP="00C37E83">
            <w:pPr>
              <w:jc w:val="center"/>
              <w:rPr>
                <w:rFonts w:ascii="Arial" w:hAnsi="Arial" w:cs="Arial"/>
              </w:rPr>
            </w:pPr>
          </w:p>
          <w:p w14:paraId="09305C7F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</w:rPr>
            </w:pPr>
            <w:r w:rsidRPr="005F095E">
              <w:rPr>
                <w:rFonts w:ascii="Arial" w:hAnsi="Arial" w:cs="Arial"/>
                <w:sz w:val="22"/>
                <w:szCs w:val="22"/>
              </w:rPr>
              <w:lastRenderedPageBreak/>
              <w:t xml:space="preserve">MW = 372 </w:t>
            </w:r>
          </w:p>
          <w:p w14:paraId="1F592ECF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Light absorption maximum: 440 nm </w:t>
            </w:r>
          </w:p>
          <w:p w14:paraId="3B65774B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mission maximum: 560 nm</w:t>
            </w:r>
          </w:p>
          <w:p w14:paraId="3E9E45A6" w14:textId="77777777" w:rsidR="00016F7D" w:rsidRPr="005F095E" w:rsidRDefault="00016F7D" w:rsidP="00C37E83">
            <w:pPr>
              <w:rPr>
                <w:rFonts w:ascii="Arial" w:hAnsi="Arial" w:cs="Arial"/>
                <w:sz w:val="22"/>
                <w:szCs w:val="22"/>
                <w:highlight w:val="yellow"/>
                <w:shd w:val="clear" w:color="auto" w:fill="FFFFFF"/>
              </w:rPr>
            </w:pP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Described in 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b3JzaG93PC9BdXRob3I+PFllYXI+MjAyMzwvWWVhcj48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</w:fldData>
              </w:fldChar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b3JzaG93PC9BdXRob3I+PFllYXI+MjAyMzwvWWVhcj48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</w:fldData>
              </w:fldChar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separate"/>
            </w:r>
            <w:r w:rsidRPr="009A27B4">
              <w:rPr>
                <w:rFonts w:ascii="Arial" w:hAnsi="Arial" w:cs="Arial"/>
                <w:noProof/>
                <w:sz w:val="22"/>
                <w:szCs w:val="22"/>
                <w:shd w:val="clear" w:color="auto" w:fill="FFFFFF"/>
                <w:vertAlign w:val="superscript"/>
              </w:rPr>
              <w:t>18-22, 33-35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end"/>
            </w:r>
          </w:p>
          <w:p w14:paraId="58E2BD22" w14:textId="77777777" w:rsidR="00016F7D" w:rsidRDefault="00016F7D" w:rsidP="00C37E83">
            <w:pPr>
              <w:rPr>
                <w:rFonts w:ascii="Arial" w:hAnsi="Arial" w:cs="Arial"/>
                <w:shd w:val="clear" w:color="auto" w:fill="FFFFFF"/>
              </w:rPr>
            </w:pPr>
            <w:r w:rsidRPr="005F095E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 xml:space="preserve">and </w:t>
            </w:r>
            <w:r w:rsidRPr="005F095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paper.</w:t>
            </w:r>
            <w:r w:rsidRPr="007606D9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944D" w14:textId="77777777" w:rsidR="00016F7D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</w:tc>
      </w:tr>
      <w:tr w:rsidR="00016F7D" w14:paraId="7F14E27F" w14:textId="77777777" w:rsidTr="00C37E83">
        <w:trPr>
          <w:trHeight w:val="170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8569" w14:textId="77777777" w:rsidR="00016F7D" w:rsidRPr="006F7B3D" w:rsidRDefault="00016F7D" w:rsidP="00C37E83">
            <w:pPr>
              <w:rPr>
                <w:rFonts w:ascii="Arial" w:hAnsi="Arial" w:cs="Arial"/>
                <w:sz w:val="22"/>
                <w:szCs w:val="22"/>
              </w:rPr>
            </w:pPr>
            <w:r w:rsidRPr="00A70705">
              <w:rPr>
                <w:rFonts w:ascii="Arial" w:hAnsi="Arial" w:cs="Arial"/>
                <w:b/>
                <w:sz w:val="22"/>
                <w:szCs w:val="22"/>
              </w:rPr>
              <w:t xml:space="preserve">Supplemental Table 1.  Properties of tracers discussed in this report. </w:t>
            </w:r>
            <w:r w:rsidRPr="00A70705">
              <w:rPr>
                <w:rFonts w:ascii="Arial" w:hAnsi="Arial" w:cs="Arial"/>
                <w:sz w:val="22"/>
                <w:szCs w:val="22"/>
              </w:rPr>
              <w:t xml:space="preserve">Chemical </w:t>
            </w:r>
            <w:r w:rsidRPr="006F7B3D">
              <w:rPr>
                <w:rFonts w:ascii="Arial" w:hAnsi="Arial" w:cs="Arial"/>
                <w:sz w:val="22"/>
                <w:szCs w:val="22"/>
              </w:rPr>
              <w:t>structures, molecular weights (MW) and, if appropriate, l</w:t>
            </w:r>
            <w:r w:rsidRPr="006F7B3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ght absorption and emission maxima</w:t>
            </w:r>
            <w:r w:rsidRPr="006F7B3D">
              <w:rPr>
                <w:rFonts w:ascii="Arial" w:hAnsi="Arial" w:cs="Arial"/>
                <w:sz w:val="22"/>
                <w:szCs w:val="22"/>
              </w:rPr>
              <w:t xml:space="preserve"> for fluorophore and sugar tracers tested.  </w:t>
            </w:r>
          </w:p>
          <w:p w14:paraId="08DAB8E8" w14:textId="77777777" w:rsidR="00016F7D" w:rsidRPr="006F7B3D" w:rsidRDefault="00016F7D" w:rsidP="00C37E83">
            <w:pPr>
              <w:rPr>
                <w:rFonts w:ascii="Arial" w:hAnsi="Arial" w:cs="Arial"/>
                <w:sz w:val="22"/>
                <w:szCs w:val="22"/>
              </w:rPr>
            </w:pPr>
            <w:r w:rsidRPr="006F7B3D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Pr="006F7B3D">
              <w:rPr>
                <w:rFonts w:ascii="Arial" w:hAnsi="Arial" w:cs="Arial"/>
                <w:color w:val="111827"/>
                <w:sz w:val="22"/>
                <w:szCs w:val="22"/>
              </w:rPr>
              <w:t>National Center for Biotechnology Information. PubChem Compound Summary for CID 11333, Lactulose. </w:t>
            </w:r>
            <w:hyperlink r:id="rId11" w:history="1">
              <w:r w:rsidRPr="006F7B3D">
                <w:rPr>
                  <w:rStyle w:val="Hyperlink"/>
                  <w:rFonts w:ascii="Arial" w:hAnsi="Arial" w:cs="Arial"/>
                  <w:sz w:val="22"/>
                  <w:szCs w:val="22"/>
                  <w:bdr w:val="single" w:sz="2" w:space="0" w:color="E5E7EB" w:frame="1"/>
                </w:rPr>
                <w:t>https://pubchem.ncbi.nlm.nih.gov/compound/Lactulose</w:t>
              </w:r>
            </w:hyperlink>
            <w:r w:rsidRPr="006F7B3D">
              <w:rPr>
                <w:rFonts w:ascii="Arial" w:hAnsi="Arial" w:cs="Arial"/>
                <w:color w:val="111827"/>
                <w:sz w:val="22"/>
                <w:szCs w:val="22"/>
              </w:rPr>
              <w:t>. </w:t>
            </w:r>
          </w:p>
          <w:p w14:paraId="49F452C1" w14:textId="77777777" w:rsidR="00016F7D" w:rsidRPr="00F81C05" w:rsidRDefault="00016F7D" w:rsidP="00C37E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F81C05">
              <w:rPr>
                <w:rFonts w:ascii="Arial" w:hAnsi="Arial" w:cs="Arial"/>
                <w:color w:val="111827"/>
                <w:sz w:val="22"/>
                <w:szCs w:val="22"/>
              </w:rPr>
              <w:t>National Center for Biotechnology Information. PubChem Compound Summary for CID 6251, Mannitol. </w:t>
            </w:r>
            <w:hyperlink r:id="rId12" w:history="1">
              <w:r w:rsidRPr="00F81C05">
                <w:rPr>
                  <w:rStyle w:val="Hyperlink"/>
                  <w:rFonts w:ascii="Arial" w:hAnsi="Arial" w:cs="Arial"/>
                  <w:sz w:val="22"/>
                  <w:szCs w:val="22"/>
                  <w:bdr w:val="single" w:sz="2" w:space="0" w:color="E5E7EB" w:frame="1"/>
                </w:rPr>
                <w:t>https://pubchem.ncbi.nlm.nih.gov/compound/Mannitol</w:t>
              </w:r>
            </w:hyperlink>
            <w:r w:rsidRPr="00F81C05">
              <w:rPr>
                <w:rFonts w:ascii="Arial" w:hAnsi="Arial" w:cs="Arial"/>
                <w:color w:val="111827"/>
                <w:sz w:val="22"/>
                <w:szCs w:val="22"/>
              </w:rPr>
              <w:t>.</w:t>
            </w:r>
          </w:p>
          <w:p w14:paraId="3D1791FA" w14:textId="77777777" w:rsidR="00016F7D" w:rsidRPr="006F7B3D" w:rsidRDefault="00016F7D" w:rsidP="00C37E83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4C47F1D2" w14:textId="77777777" w:rsidR="00016F7D" w:rsidRPr="00F81C05" w:rsidRDefault="00016F7D" w:rsidP="00C37E83">
            <w:pPr>
              <w:rPr>
                <w:rFonts w:ascii="Arial" w:hAnsi="Arial" w:cs="Arial"/>
                <w:sz w:val="22"/>
                <w:szCs w:val="22"/>
              </w:rPr>
            </w:pPr>
            <w:r w:rsidRPr="006F7B3D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3</w:t>
            </w:r>
            <w:r w:rsidRPr="006F7B3D">
              <w:rPr>
                <w:rFonts w:ascii="Arial" w:hAnsi="Arial" w:cs="Arial"/>
                <w:color w:val="111827"/>
                <w:sz w:val="22"/>
                <w:szCs w:val="22"/>
              </w:rPr>
              <w:t>National Center for Biotechnology Information. PubChem Compound Summary for CID 25310, L-Rhamnose. </w:t>
            </w:r>
            <w:hyperlink r:id="rId13" w:history="1">
              <w:r w:rsidRPr="006F7B3D">
                <w:rPr>
                  <w:rStyle w:val="Hyperlink"/>
                  <w:rFonts w:ascii="Arial" w:hAnsi="Arial" w:cs="Arial"/>
                  <w:sz w:val="22"/>
                  <w:szCs w:val="22"/>
                  <w:bdr w:val="single" w:sz="2" w:space="0" w:color="E5E7EB" w:frame="1"/>
                </w:rPr>
                <w:t>https://pubchem.ncbi.nlm.nih.gov/compound/L-Rhamnose</w:t>
              </w:r>
            </w:hyperlink>
            <w:r w:rsidRPr="006F7B3D">
              <w:rPr>
                <w:rFonts w:ascii="Arial" w:hAnsi="Arial" w:cs="Arial"/>
                <w:color w:val="111827"/>
                <w:sz w:val="22"/>
                <w:szCs w:val="22"/>
              </w:rPr>
              <w:t>.</w:t>
            </w:r>
          </w:p>
        </w:tc>
      </w:tr>
    </w:tbl>
    <w:p w14:paraId="64DFAE22" w14:textId="77777777" w:rsidR="00A124B2" w:rsidRDefault="00A124B2">
      <w:bookmarkStart w:id="0" w:name="_GoBack"/>
      <w:bookmarkEnd w:id="0"/>
    </w:p>
    <w:sectPr w:rsidR="00A124B2" w:rsidSect="004D2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7D"/>
    <w:rsid w:val="00016F7D"/>
    <w:rsid w:val="00025511"/>
    <w:rsid w:val="00037E36"/>
    <w:rsid w:val="00044B33"/>
    <w:rsid w:val="000618C7"/>
    <w:rsid w:val="00061B77"/>
    <w:rsid w:val="00062AD8"/>
    <w:rsid w:val="00097588"/>
    <w:rsid w:val="000A2122"/>
    <w:rsid w:val="000B2429"/>
    <w:rsid w:val="000D260B"/>
    <w:rsid w:val="00116EBD"/>
    <w:rsid w:val="00123A6D"/>
    <w:rsid w:val="0018231D"/>
    <w:rsid w:val="00186D5D"/>
    <w:rsid w:val="00193FDC"/>
    <w:rsid w:val="001E08C6"/>
    <w:rsid w:val="00212BFB"/>
    <w:rsid w:val="002369C8"/>
    <w:rsid w:val="002545EC"/>
    <w:rsid w:val="00273A11"/>
    <w:rsid w:val="002B28F9"/>
    <w:rsid w:val="003014B2"/>
    <w:rsid w:val="00305995"/>
    <w:rsid w:val="00314711"/>
    <w:rsid w:val="003151EF"/>
    <w:rsid w:val="00320844"/>
    <w:rsid w:val="00367E58"/>
    <w:rsid w:val="003834E4"/>
    <w:rsid w:val="003A602C"/>
    <w:rsid w:val="003D4B43"/>
    <w:rsid w:val="003F7B44"/>
    <w:rsid w:val="00480274"/>
    <w:rsid w:val="004C1F39"/>
    <w:rsid w:val="004D222A"/>
    <w:rsid w:val="004D2AB6"/>
    <w:rsid w:val="005353D6"/>
    <w:rsid w:val="005D6487"/>
    <w:rsid w:val="00604B12"/>
    <w:rsid w:val="00634E40"/>
    <w:rsid w:val="006414E5"/>
    <w:rsid w:val="00651AAF"/>
    <w:rsid w:val="00673959"/>
    <w:rsid w:val="006D4674"/>
    <w:rsid w:val="0073360E"/>
    <w:rsid w:val="007675E9"/>
    <w:rsid w:val="007676AE"/>
    <w:rsid w:val="00777E44"/>
    <w:rsid w:val="00782689"/>
    <w:rsid w:val="007B433B"/>
    <w:rsid w:val="007C4CC9"/>
    <w:rsid w:val="007C58A7"/>
    <w:rsid w:val="007D470A"/>
    <w:rsid w:val="007E604D"/>
    <w:rsid w:val="0080299D"/>
    <w:rsid w:val="008308D5"/>
    <w:rsid w:val="00834369"/>
    <w:rsid w:val="008C231B"/>
    <w:rsid w:val="008C4846"/>
    <w:rsid w:val="009128B1"/>
    <w:rsid w:val="00913F4D"/>
    <w:rsid w:val="00950AE5"/>
    <w:rsid w:val="00984756"/>
    <w:rsid w:val="009A1498"/>
    <w:rsid w:val="009B7C78"/>
    <w:rsid w:val="009D1335"/>
    <w:rsid w:val="009D6EA8"/>
    <w:rsid w:val="00A124B2"/>
    <w:rsid w:val="00A77152"/>
    <w:rsid w:val="00AF621B"/>
    <w:rsid w:val="00B04A14"/>
    <w:rsid w:val="00B06484"/>
    <w:rsid w:val="00B06614"/>
    <w:rsid w:val="00B24FA9"/>
    <w:rsid w:val="00B51E7B"/>
    <w:rsid w:val="00B91568"/>
    <w:rsid w:val="00BC56C1"/>
    <w:rsid w:val="00BD1999"/>
    <w:rsid w:val="00C41936"/>
    <w:rsid w:val="00C75142"/>
    <w:rsid w:val="00C75965"/>
    <w:rsid w:val="00C90E2C"/>
    <w:rsid w:val="00CB6F7B"/>
    <w:rsid w:val="00CC5F46"/>
    <w:rsid w:val="00CC69DC"/>
    <w:rsid w:val="00CD7C2F"/>
    <w:rsid w:val="00CE4166"/>
    <w:rsid w:val="00D041D2"/>
    <w:rsid w:val="00D32489"/>
    <w:rsid w:val="00D66CAF"/>
    <w:rsid w:val="00D73023"/>
    <w:rsid w:val="00DA6274"/>
    <w:rsid w:val="00DD416A"/>
    <w:rsid w:val="00DD4FB5"/>
    <w:rsid w:val="00DF1B3D"/>
    <w:rsid w:val="00E24FCC"/>
    <w:rsid w:val="00E40B61"/>
    <w:rsid w:val="00E54BDF"/>
    <w:rsid w:val="00E55987"/>
    <w:rsid w:val="00E7264D"/>
    <w:rsid w:val="00E80A7F"/>
    <w:rsid w:val="00EB17AE"/>
    <w:rsid w:val="00EC2353"/>
    <w:rsid w:val="00EF227F"/>
    <w:rsid w:val="00F13B8F"/>
    <w:rsid w:val="00F30900"/>
    <w:rsid w:val="00F30FD4"/>
    <w:rsid w:val="00F35587"/>
    <w:rsid w:val="00F64BD2"/>
    <w:rsid w:val="00F80E98"/>
    <w:rsid w:val="00FD65B3"/>
    <w:rsid w:val="00FE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7CB5"/>
  <w14:defaultImageDpi w14:val="32767"/>
  <w15:chartTrackingRefBased/>
  <w15:docId w15:val="{EA77B9FD-0C58-E944-98EA-69A4F800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6F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6F7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16F7D"/>
    <w:rPr>
      <w:b/>
      <w:bCs/>
    </w:rPr>
  </w:style>
  <w:style w:type="table" w:styleId="TableGrid">
    <w:name w:val="Table Grid"/>
    <w:basedOn w:val="TableNormal"/>
    <w:uiPriority w:val="39"/>
    <w:rsid w:val="00016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hyperlink" Target="https://pubchem.ncbi.nlm.nih.gov/compound/L-Rhamnose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pubchem.ncbi.nlm.nih.gov/compound/Mannito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yperlink" Target="https://pubchem.ncbi.nlm.nih.gov/compound/Lactulose" TargetMode="Externa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, Lori</dc:creator>
  <cp:keywords/>
  <dc:description/>
  <cp:lastModifiedBy>Holtz, Lori</cp:lastModifiedBy>
  <cp:revision>1</cp:revision>
  <dcterms:created xsi:type="dcterms:W3CDTF">2023-09-26T19:47:00Z</dcterms:created>
  <dcterms:modified xsi:type="dcterms:W3CDTF">2023-09-26T19:47:00Z</dcterms:modified>
</cp:coreProperties>
</file>